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21B383" w14:textId="1F4C6225" w:rsidR="00DE6951" w:rsidRDefault="00DE6951" w:rsidP="00DE6951">
      <w:pPr>
        <w:spacing w:line="360" w:lineRule="auto"/>
        <w:ind w:firstLine="241"/>
        <w:rPr>
          <w:rFonts w:cs="Times New Roman"/>
          <w:b/>
          <w:bCs/>
          <w:sz w:val="24"/>
          <w:szCs w:val="24"/>
        </w:rPr>
      </w:pPr>
      <w:bookmarkStart w:id="0" w:name="_Hlk69388653"/>
      <w:r>
        <w:rPr>
          <w:rFonts w:cs="Times New Roman"/>
          <w:b/>
          <w:bCs/>
          <w:sz w:val="24"/>
          <w:szCs w:val="24"/>
        </w:rPr>
        <w:t>Supplementary Table 2: Nerve conduction studies of the brother of the proband</w:t>
      </w:r>
    </w:p>
    <w:p w14:paraId="7EF07191" w14:textId="77777777" w:rsidR="00DE6951" w:rsidRDefault="00DE6951" w:rsidP="00DE6951">
      <w:pPr>
        <w:tabs>
          <w:tab w:val="left" w:pos="1980"/>
        </w:tabs>
        <w:ind w:firstLine="240"/>
        <w:rPr>
          <w:rFonts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7"/>
        <w:tblW w:w="12408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876"/>
        <w:gridCol w:w="876"/>
        <w:gridCol w:w="876"/>
        <w:gridCol w:w="876"/>
        <w:gridCol w:w="876"/>
        <w:gridCol w:w="876"/>
        <w:gridCol w:w="914"/>
        <w:gridCol w:w="222"/>
        <w:gridCol w:w="339"/>
        <w:gridCol w:w="315"/>
        <w:gridCol w:w="1049"/>
        <w:gridCol w:w="636"/>
        <w:gridCol w:w="876"/>
        <w:gridCol w:w="203"/>
        <w:gridCol w:w="673"/>
      </w:tblGrid>
      <w:tr w:rsidR="00DE6951" w14:paraId="5DB48548" w14:textId="77777777" w:rsidTr="00DE6951">
        <w:trPr>
          <w:trHeight w:val="280"/>
        </w:trPr>
        <w:tc>
          <w:tcPr>
            <w:tcW w:w="1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941D031" w14:textId="77777777" w:rsidR="00DE6951" w:rsidRDefault="00DE6951">
            <w:pPr>
              <w:ind w:firstLine="241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673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CDCE635" w14:textId="77777777" w:rsidR="00DE6951" w:rsidRDefault="00DE6951">
            <w:pPr>
              <w:ind w:firstLine="241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Motor nerve</w:t>
            </w:r>
          </w:p>
        </w:tc>
        <w:tc>
          <w:tcPr>
            <w:tcW w:w="375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1784323" w14:textId="77777777" w:rsidR="00DE6951" w:rsidRDefault="00DE6951">
            <w:pPr>
              <w:widowControl/>
              <w:ind w:firstLineChars="500" w:firstLine="1205"/>
              <w:jc w:val="left"/>
            </w:pPr>
            <w:r>
              <w:rPr>
                <w:rFonts w:cs="Times New Roman"/>
                <w:b/>
                <w:bCs/>
                <w:sz w:val="24"/>
                <w:szCs w:val="24"/>
              </w:rPr>
              <w:t>Sensory nerve</w:t>
            </w:r>
          </w:p>
        </w:tc>
      </w:tr>
      <w:tr w:rsidR="00DE6951" w14:paraId="7D43B139" w14:textId="77777777" w:rsidTr="00DE6951">
        <w:trPr>
          <w:trHeight w:val="280"/>
        </w:trPr>
        <w:tc>
          <w:tcPr>
            <w:tcW w:w="19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16A06C0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B91EDA9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Median </w:t>
            </w:r>
          </w:p>
        </w:tc>
        <w:tc>
          <w:tcPr>
            <w:tcW w:w="17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857343F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Ulnar </w:t>
            </w:r>
          </w:p>
        </w:tc>
        <w:tc>
          <w:tcPr>
            <w:tcW w:w="17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47C5C82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ral</w:t>
            </w:r>
          </w:p>
        </w:tc>
        <w:tc>
          <w:tcPr>
            <w:tcW w:w="179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1F5B85F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Median 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AAF09D9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Ulnar </w:t>
            </w:r>
          </w:p>
        </w:tc>
        <w:tc>
          <w:tcPr>
            <w:tcW w:w="17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819B50E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Sural </w:t>
            </w:r>
          </w:p>
        </w:tc>
      </w:tr>
      <w:tr w:rsidR="00DE6951" w14:paraId="44EAF539" w14:textId="77777777" w:rsidTr="00DE6951">
        <w:trPr>
          <w:trHeight w:val="28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2E16D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EE70C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25FAC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D18AF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8CB30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7D390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C476D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D1437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2D3FF3" w14:textId="77777777" w:rsidR="00DE6951" w:rsidRDefault="00DE6951">
            <w:pPr>
              <w:ind w:firstLineChars="0" w:firstLine="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B0912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7CF6F" w14:textId="77777777" w:rsidR="00DE6951" w:rsidRDefault="00DE6951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D8B46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4CDE0" w14:textId="77777777" w:rsidR="00DE6951" w:rsidRDefault="00DE6951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</w:p>
        </w:tc>
      </w:tr>
      <w:tr w:rsidR="00DE6951" w14:paraId="74246EFD" w14:textId="77777777" w:rsidTr="00DE6951">
        <w:trPr>
          <w:trHeight w:val="28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E6673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Lat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CFBFA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6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B9A7C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6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259D8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5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D824A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5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C5462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9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E050C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8.6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48835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1.9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3A33FE" w14:textId="77777777" w:rsidR="00DE6951" w:rsidRDefault="00DE6951">
            <w:pPr>
              <w:ind w:firstLineChars="0" w:firstLine="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1.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96FD6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1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45968" w14:textId="77777777" w:rsidR="00DE6951" w:rsidRDefault="00DE6951">
            <w:pPr>
              <w:ind w:firstLineChars="0" w:firstLine="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1.71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6BD94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1.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3A597" w14:textId="77777777" w:rsidR="00DE6951" w:rsidRDefault="00DE6951">
            <w:pPr>
              <w:ind w:firstLineChars="0" w:firstLine="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0.96</w:t>
            </w:r>
          </w:p>
        </w:tc>
      </w:tr>
      <w:tr w:rsidR="00DE6951" w14:paraId="55B11743" w14:textId="77777777" w:rsidTr="00DE6951">
        <w:trPr>
          <w:trHeight w:val="28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2D7A6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mp (</w:t>
            </w:r>
            <w:proofErr w:type="spellStart"/>
            <w:r>
              <w:rPr>
                <w:rFonts w:cs="Times New Roman"/>
                <w:sz w:val="24"/>
                <w:szCs w:val="24"/>
              </w:rPr>
              <w:t>μV</w:t>
            </w:r>
            <w:proofErr w:type="spellEnd"/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7B8F9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1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FEEBE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17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6B10A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8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28114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8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EE22A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5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72F82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6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68EA7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39.6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A2B8365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29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C94A8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16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FB824" w14:textId="77777777" w:rsidR="00DE6951" w:rsidRDefault="00DE6951">
            <w:pPr>
              <w:ind w:firstLineChars="0" w:firstLine="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18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7FF03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23.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CF104C" w14:textId="77777777" w:rsidR="00DE6951" w:rsidRDefault="00DE6951">
            <w:pPr>
              <w:ind w:firstLineChars="0" w:firstLine="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 xml:space="preserve">  25.2</w:t>
            </w:r>
          </w:p>
        </w:tc>
      </w:tr>
      <w:tr w:rsidR="00DE6951" w14:paraId="189EBE40" w14:textId="77777777" w:rsidTr="00DE6951">
        <w:trPr>
          <w:trHeight w:val="280"/>
        </w:trPr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D65583" w14:textId="77777777" w:rsidR="00DE6951" w:rsidRDefault="00DE6951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V (m/s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A9B32D9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63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FA6168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63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677C3EC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60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BA4195E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6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6DDC75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54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EAF158B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57.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DDA79AC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61.5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17A8A62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58.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51BB5B4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62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316AE01" w14:textId="77777777" w:rsidR="00DE6951" w:rsidRDefault="00DE6951">
            <w:pPr>
              <w:ind w:firstLineChars="0" w:firstLine="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58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81E409E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63.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A1C8BC" w14:textId="77777777" w:rsidR="00DE6951" w:rsidRDefault="00DE6951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62.5</w:t>
            </w:r>
          </w:p>
        </w:tc>
      </w:tr>
    </w:tbl>
    <w:p w14:paraId="1CF54A96" w14:textId="77777777" w:rsidR="00DE6951" w:rsidRDefault="00DE6951" w:rsidP="00DE6951">
      <w:pPr>
        <w:tabs>
          <w:tab w:val="left" w:pos="1980"/>
        </w:tabs>
        <w:ind w:firstLine="240"/>
        <w:rPr>
          <w:rFonts w:cs="Times New Roman"/>
          <w:sz w:val="24"/>
          <w:szCs w:val="24"/>
        </w:rPr>
      </w:pPr>
    </w:p>
    <w:p w14:paraId="093B0BDA" w14:textId="77777777" w:rsidR="00DE6951" w:rsidRDefault="00DE6951" w:rsidP="00DE6951">
      <w:pPr>
        <w:tabs>
          <w:tab w:val="left" w:pos="1980"/>
        </w:tabs>
        <w:ind w:firstLine="240"/>
        <w:rPr>
          <w:rFonts w:cs="Times New Roman"/>
          <w:sz w:val="24"/>
          <w:szCs w:val="24"/>
        </w:rPr>
      </w:pPr>
    </w:p>
    <w:p w14:paraId="394255E1" w14:textId="77777777" w:rsidR="00DE6951" w:rsidRDefault="00DE6951" w:rsidP="00DE6951">
      <w:pPr>
        <w:tabs>
          <w:tab w:val="left" w:pos="1980"/>
        </w:tabs>
        <w:ind w:firstLine="240"/>
        <w:rPr>
          <w:rFonts w:cs="Times New Roman"/>
          <w:sz w:val="24"/>
          <w:szCs w:val="24"/>
        </w:rPr>
      </w:pPr>
    </w:p>
    <w:p w14:paraId="40E56E9B" w14:textId="77777777" w:rsidR="00DE6951" w:rsidRDefault="00DE6951" w:rsidP="00DE6951">
      <w:pPr>
        <w:tabs>
          <w:tab w:val="left" w:pos="1980"/>
        </w:tabs>
        <w:ind w:firstLine="240"/>
        <w:rPr>
          <w:rFonts w:cs="Times New Roman"/>
          <w:sz w:val="24"/>
          <w:szCs w:val="24"/>
        </w:rPr>
      </w:pPr>
    </w:p>
    <w:p w14:paraId="3CD1104B" w14:textId="77777777" w:rsidR="00DE6951" w:rsidRDefault="00DE6951" w:rsidP="00DE6951">
      <w:pPr>
        <w:tabs>
          <w:tab w:val="left" w:pos="1980"/>
        </w:tabs>
        <w:ind w:firstLine="240"/>
        <w:rPr>
          <w:rFonts w:cs="Times New Roman"/>
          <w:sz w:val="24"/>
          <w:szCs w:val="24"/>
        </w:rPr>
      </w:pPr>
    </w:p>
    <w:p w14:paraId="3B6ADADF" w14:textId="77777777" w:rsidR="00DE6951" w:rsidRDefault="00DE6951" w:rsidP="00DE6951">
      <w:pPr>
        <w:tabs>
          <w:tab w:val="left" w:pos="1980"/>
        </w:tabs>
        <w:ind w:firstLine="240"/>
        <w:rPr>
          <w:rFonts w:cs="Times New Roman"/>
          <w:sz w:val="24"/>
          <w:szCs w:val="24"/>
        </w:rPr>
      </w:pPr>
    </w:p>
    <w:p w14:paraId="0D5B7DBF" w14:textId="77777777" w:rsidR="00DE6951" w:rsidRDefault="00DE6951" w:rsidP="00DE6951">
      <w:pPr>
        <w:tabs>
          <w:tab w:val="left" w:pos="1980"/>
        </w:tabs>
        <w:ind w:firstLine="240"/>
        <w:rPr>
          <w:rFonts w:cs="Times New Roman"/>
          <w:sz w:val="24"/>
          <w:szCs w:val="24"/>
        </w:rPr>
      </w:pPr>
    </w:p>
    <w:p w14:paraId="14320818" w14:textId="1B0138C0" w:rsidR="005F13EE" w:rsidRPr="00DE6951" w:rsidRDefault="00DE6951" w:rsidP="003C6BBB">
      <w:pPr>
        <w:tabs>
          <w:tab w:val="left" w:pos="1980"/>
        </w:tabs>
        <w:ind w:firstLine="240"/>
        <w:rPr>
          <w:rFonts w:eastAsiaTheme="minorEastAsia"/>
        </w:rPr>
      </w:pPr>
      <w:r>
        <w:rPr>
          <w:rFonts w:cs="Times New Roman"/>
          <w:sz w:val="24"/>
          <w:szCs w:val="24"/>
        </w:rPr>
        <w:t>L: left; R: right; Lat: latency; Amp: amplitude; Dis: distance; CV: conduction velocity</w:t>
      </w:r>
      <w:bookmarkStart w:id="1" w:name="_GoBack"/>
      <w:bookmarkEnd w:id="0"/>
      <w:bookmarkEnd w:id="1"/>
    </w:p>
    <w:sectPr w:rsidR="005F13EE" w:rsidRPr="00DE6951" w:rsidSect="00DE6951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0B1"/>
    <w:rsid w:val="003C6BBB"/>
    <w:rsid w:val="005F13EE"/>
    <w:rsid w:val="006C20B1"/>
    <w:rsid w:val="00DE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CB1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 w:qFormat="1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951"/>
    <w:pPr>
      <w:widowControl w:val="0"/>
      <w:ind w:firstLineChars="100" w:firstLine="100"/>
      <w:jc w:val="both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E695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 w:qFormat="1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951"/>
    <w:pPr>
      <w:widowControl w:val="0"/>
      <w:ind w:firstLineChars="100" w:firstLine="100"/>
      <w:jc w:val="both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E695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59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Esther</dc:creator>
  <cp:keywords/>
  <dc:description/>
  <cp:lastModifiedBy>, Muthulakshmi</cp:lastModifiedBy>
  <cp:revision>4</cp:revision>
  <dcterms:created xsi:type="dcterms:W3CDTF">2021-08-08T05:40:00Z</dcterms:created>
  <dcterms:modified xsi:type="dcterms:W3CDTF">2021-08-31T06:10:00Z</dcterms:modified>
</cp:coreProperties>
</file>